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E68D7" w14:textId="77777777" w:rsidR="009242D3" w:rsidRPr="002D1D9B" w:rsidRDefault="009242D3" w:rsidP="009242D3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>S</w:t>
      </w:r>
      <w:r w:rsidR="004C5AF5"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>5</w:t>
      </w:r>
      <w:r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 xml:space="preserve"> </w:t>
      </w:r>
      <w:r w:rsidRPr="002D1D9B"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>Table. Dimensions</w:t>
      </w:r>
      <w:r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 xml:space="preserve"> (mm) and weight (g)</w:t>
      </w:r>
      <w:r w:rsidRPr="002D1D9B"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 xml:space="preserve"> of complete cores (n=68)</w:t>
      </w:r>
      <w:r>
        <w:rPr>
          <w:rFonts w:ascii="Times New Roman" w:eastAsia="Times New Roman" w:hAnsi="Times New Roman" w:cs="Times New Roman"/>
          <w:b/>
          <w:bCs/>
          <w:color w:val="000000"/>
          <w:lang w:eastAsia="pl-PL"/>
        </w:rPr>
        <w:t>.</w:t>
      </w:r>
    </w:p>
    <w:tbl>
      <w:tblPr>
        <w:tblW w:w="609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851"/>
        <w:gridCol w:w="806"/>
        <w:gridCol w:w="895"/>
        <w:gridCol w:w="992"/>
        <w:gridCol w:w="1276"/>
      </w:tblGrid>
      <w:tr w:rsidR="009242D3" w:rsidRPr="002D1D9B" w14:paraId="435E1B82" w14:textId="77777777" w:rsidTr="00A74FF7">
        <w:trPr>
          <w:trHeight w:hRule="exact" w:val="227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488EEA0" w14:textId="77777777" w:rsidR="009242D3" w:rsidRPr="00AC0B04" w:rsidRDefault="009242D3" w:rsidP="00A74F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Dimens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3746E5" w14:textId="77777777" w:rsidR="009242D3" w:rsidRPr="00AC0B04" w:rsidRDefault="009242D3" w:rsidP="00A74F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ax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7A77FB4" w14:textId="77777777" w:rsidR="009242D3" w:rsidRPr="00AC0B04" w:rsidRDefault="009242D3" w:rsidP="00A74F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in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FDB054A" w14:textId="77777777" w:rsidR="009242D3" w:rsidRPr="00AC0B04" w:rsidRDefault="009242D3" w:rsidP="00A74F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66CD1D" w14:textId="77777777" w:rsidR="009242D3" w:rsidRPr="00AC0B04" w:rsidRDefault="009242D3" w:rsidP="00A74F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Medi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D79439" w14:textId="77777777" w:rsidR="009242D3" w:rsidRPr="00AC0B04" w:rsidRDefault="009242D3" w:rsidP="00A74F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St. Dev.</w:t>
            </w:r>
          </w:p>
        </w:tc>
      </w:tr>
      <w:tr w:rsidR="009242D3" w:rsidRPr="002D1D9B" w14:paraId="0ACE7609" w14:textId="77777777" w:rsidTr="00A74FF7">
        <w:trPr>
          <w:trHeight w:hRule="exact" w:val="227"/>
        </w:trPr>
        <w:tc>
          <w:tcPr>
            <w:tcW w:w="1271" w:type="dxa"/>
            <w:shd w:val="clear" w:color="auto" w:fill="E7E6E6" w:themeFill="background2"/>
            <w:noWrap/>
            <w:vAlign w:val="bottom"/>
            <w:hideMark/>
          </w:tcPr>
          <w:p w14:paraId="0C522B0A" w14:textId="77777777" w:rsidR="009242D3" w:rsidRPr="00AC0B04" w:rsidRDefault="009242D3" w:rsidP="00A74F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Length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4749C5D2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40</w:t>
            </w:r>
          </w:p>
        </w:tc>
        <w:tc>
          <w:tcPr>
            <w:tcW w:w="806" w:type="dxa"/>
            <w:shd w:val="clear" w:color="auto" w:fill="E7E6E6" w:themeFill="background2"/>
            <w:noWrap/>
            <w:vAlign w:val="bottom"/>
            <w:hideMark/>
          </w:tcPr>
          <w:p w14:paraId="7436E30D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7,8</w:t>
            </w:r>
          </w:p>
        </w:tc>
        <w:tc>
          <w:tcPr>
            <w:tcW w:w="895" w:type="dxa"/>
            <w:shd w:val="clear" w:color="auto" w:fill="E7E6E6" w:themeFill="background2"/>
            <w:noWrap/>
            <w:vAlign w:val="bottom"/>
            <w:hideMark/>
          </w:tcPr>
          <w:p w14:paraId="78B15AC9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71,99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46F4D4F8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62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399B02FD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6,13</w:t>
            </w:r>
          </w:p>
        </w:tc>
      </w:tr>
      <w:tr w:rsidR="009242D3" w:rsidRPr="002D1D9B" w14:paraId="65AC7B47" w14:textId="77777777" w:rsidTr="00A74FF7">
        <w:trPr>
          <w:trHeight w:hRule="exact" w:val="227"/>
        </w:trPr>
        <w:tc>
          <w:tcPr>
            <w:tcW w:w="1271" w:type="dxa"/>
            <w:shd w:val="clear" w:color="auto" w:fill="F2F2F2" w:themeFill="background1" w:themeFillShade="F2"/>
            <w:noWrap/>
            <w:vAlign w:val="bottom"/>
            <w:hideMark/>
          </w:tcPr>
          <w:p w14:paraId="2D92EDBE" w14:textId="77777777" w:rsidR="009242D3" w:rsidRPr="00AC0B04" w:rsidRDefault="009242D3" w:rsidP="00A74F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Width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78B76DE2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412</w:t>
            </w:r>
          </w:p>
        </w:tc>
        <w:tc>
          <w:tcPr>
            <w:tcW w:w="806" w:type="dxa"/>
            <w:shd w:val="clear" w:color="auto" w:fill="F2F2F2" w:themeFill="background1" w:themeFillShade="F2"/>
            <w:noWrap/>
            <w:vAlign w:val="bottom"/>
            <w:hideMark/>
          </w:tcPr>
          <w:p w14:paraId="2FFF6B77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1,5</w:t>
            </w:r>
          </w:p>
        </w:tc>
        <w:tc>
          <w:tcPr>
            <w:tcW w:w="895" w:type="dxa"/>
            <w:shd w:val="clear" w:color="auto" w:fill="F2F2F2" w:themeFill="background1" w:themeFillShade="F2"/>
            <w:noWrap/>
            <w:vAlign w:val="bottom"/>
            <w:hideMark/>
          </w:tcPr>
          <w:p w14:paraId="74CA9183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1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1A3D5444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62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3DD669FA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3,78</w:t>
            </w:r>
          </w:p>
        </w:tc>
      </w:tr>
      <w:tr w:rsidR="009242D3" w:rsidRPr="002D1D9B" w14:paraId="29097849" w14:textId="77777777" w:rsidTr="00A74FF7">
        <w:trPr>
          <w:trHeight w:hRule="exact" w:val="227"/>
        </w:trPr>
        <w:tc>
          <w:tcPr>
            <w:tcW w:w="1271" w:type="dxa"/>
            <w:shd w:val="clear" w:color="auto" w:fill="E7E6E6" w:themeFill="background2"/>
            <w:noWrap/>
            <w:vAlign w:val="bottom"/>
            <w:hideMark/>
          </w:tcPr>
          <w:p w14:paraId="25023C5E" w14:textId="77777777" w:rsidR="009242D3" w:rsidRPr="00AC0B04" w:rsidRDefault="009242D3" w:rsidP="00A74F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Thickness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bottom"/>
            <w:hideMark/>
          </w:tcPr>
          <w:p w14:paraId="61D2B95D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90</w:t>
            </w:r>
          </w:p>
        </w:tc>
        <w:tc>
          <w:tcPr>
            <w:tcW w:w="806" w:type="dxa"/>
            <w:shd w:val="clear" w:color="auto" w:fill="E7E6E6" w:themeFill="background2"/>
            <w:noWrap/>
            <w:vAlign w:val="bottom"/>
            <w:hideMark/>
          </w:tcPr>
          <w:p w14:paraId="6C1E0F1B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5,6</w:t>
            </w:r>
          </w:p>
        </w:tc>
        <w:tc>
          <w:tcPr>
            <w:tcW w:w="895" w:type="dxa"/>
            <w:shd w:val="clear" w:color="auto" w:fill="E7E6E6" w:themeFill="background2"/>
            <w:noWrap/>
            <w:vAlign w:val="bottom"/>
            <w:hideMark/>
          </w:tcPr>
          <w:p w14:paraId="58367558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61,93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3C409898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55,4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14:paraId="152AE114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35,57</w:t>
            </w:r>
          </w:p>
        </w:tc>
      </w:tr>
      <w:tr w:rsidR="009242D3" w:rsidRPr="002D1D9B" w14:paraId="3E5AA660" w14:textId="77777777" w:rsidTr="00A74FF7">
        <w:trPr>
          <w:trHeight w:hRule="exact" w:val="227"/>
        </w:trPr>
        <w:tc>
          <w:tcPr>
            <w:tcW w:w="1271" w:type="dxa"/>
            <w:shd w:val="clear" w:color="auto" w:fill="F2F2F2" w:themeFill="background1" w:themeFillShade="F2"/>
            <w:noWrap/>
            <w:vAlign w:val="bottom"/>
            <w:hideMark/>
          </w:tcPr>
          <w:p w14:paraId="6B584EF3" w14:textId="77777777" w:rsidR="009242D3" w:rsidRPr="00AC0B04" w:rsidRDefault="009242D3" w:rsidP="00A74F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C0B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pl-PL" w:eastAsia="pl-PL"/>
              </w:rPr>
              <w:t>Weight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bottom"/>
            <w:hideMark/>
          </w:tcPr>
          <w:p w14:paraId="35D9B697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9250</w:t>
            </w:r>
          </w:p>
        </w:tc>
        <w:tc>
          <w:tcPr>
            <w:tcW w:w="806" w:type="dxa"/>
            <w:shd w:val="clear" w:color="auto" w:fill="F2F2F2" w:themeFill="background1" w:themeFillShade="F2"/>
            <w:noWrap/>
            <w:vAlign w:val="bottom"/>
            <w:hideMark/>
          </w:tcPr>
          <w:p w14:paraId="7C3E917F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1,5</w:t>
            </w:r>
          </w:p>
        </w:tc>
        <w:tc>
          <w:tcPr>
            <w:tcW w:w="895" w:type="dxa"/>
            <w:shd w:val="clear" w:color="auto" w:fill="F2F2F2" w:themeFill="background1" w:themeFillShade="F2"/>
            <w:noWrap/>
            <w:vAlign w:val="bottom"/>
            <w:hideMark/>
          </w:tcPr>
          <w:p w14:paraId="0760C2C1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713,4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bottom"/>
            <w:hideMark/>
          </w:tcPr>
          <w:p w14:paraId="261C2548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287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20CEF35B" w14:textId="77777777" w:rsidR="009242D3" w:rsidRPr="008F58D4" w:rsidRDefault="009242D3" w:rsidP="00A74F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</w:pPr>
            <w:r w:rsidRPr="008F58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l-PL" w:eastAsia="pl-PL"/>
              </w:rPr>
              <w:t>1412,63</w:t>
            </w:r>
          </w:p>
        </w:tc>
      </w:tr>
    </w:tbl>
    <w:p w14:paraId="221D4F34" w14:textId="77777777" w:rsidR="009242D3" w:rsidRDefault="009242D3" w:rsidP="009242D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9745016" w14:textId="77777777" w:rsidR="00A162D0" w:rsidRDefault="00A74FF7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2D3"/>
    <w:rsid w:val="00154980"/>
    <w:rsid w:val="004C5AF5"/>
    <w:rsid w:val="005B1D31"/>
    <w:rsid w:val="009242D3"/>
    <w:rsid w:val="00A0763D"/>
    <w:rsid w:val="00A74FF7"/>
    <w:rsid w:val="00B977D1"/>
    <w:rsid w:val="00E5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94CDA"/>
  <w15:chartTrackingRefBased/>
  <w15:docId w15:val="{68294456-7D52-4D16-AF20-0CA83A1B9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2D3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chn off31</cp:lastModifiedBy>
  <cp:revision>4</cp:revision>
  <dcterms:created xsi:type="dcterms:W3CDTF">2020-07-03T20:49:00Z</dcterms:created>
  <dcterms:modified xsi:type="dcterms:W3CDTF">2021-03-11T04:25:00Z</dcterms:modified>
</cp:coreProperties>
</file>